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F71" w:rsidRDefault="00815F71" w:rsidP="008936F3">
      <w:pPr>
        <w:rPr>
          <w:rFonts w:asciiTheme="majorBidi" w:eastAsia="Times New Roman" w:hAnsiTheme="majorBidi" w:cstheme="majorBidi"/>
          <w:color w:val="000000"/>
          <w:vertAlign w:val="superscript"/>
        </w:rPr>
      </w:pPr>
    </w:p>
    <w:p w:rsidR="003268AD" w:rsidRPr="003268AD" w:rsidRDefault="003F4FBF" w:rsidP="003F4FB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>
        <w:rPr>
          <w:rFonts w:asciiTheme="majorBidi" w:hAnsiTheme="majorBidi" w:cstheme="majorBidi"/>
          <w:color w:val="231F20"/>
          <w:sz w:val="24"/>
          <w:szCs w:val="24"/>
        </w:rPr>
        <w:t>Supplementary T</w:t>
      </w:r>
      <w:r w:rsidR="003268AD">
        <w:rPr>
          <w:rFonts w:asciiTheme="majorBidi" w:hAnsiTheme="majorBidi" w:cstheme="majorBidi"/>
          <w:color w:val="231F20"/>
          <w:sz w:val="24"/>
          <w:szCs w:val="24"/>
        </w:rPr>
        <w:t xml:space="preserve">able </w:t>
      </w:r>
      <w:r>
        <w:rPr>
          <w:rFonts w:asciiTheme="majorBidi" w:hAnsiTheme="majorBidi" w:cstheme="majorBidi"/>
          <w:color w:val="231F20"/>
          <w:sz w:val="24"/>
          <w:szCs w:val="24"/>
        </w:rPr>
        <w:t>1</w:t>
      </w:r>
      <w:r w:rsidR="003268AD">
        <w:rPr>
          <w:rFonts w:asciiTheme="majorBidi" w:hAnsiTheme="majorBidi" w:cstheme="majorBidi"/>
          <w:color w:val="231F20"/>
          <w:sz w:val="24"/>
          <w:szCs w:val="24"/>
        </w:rPr>
        <w:t xml:space="preserve">. </w:t>
      </w:r>
      <w:r w:rsidR="003268AD" w:rsidRPr="003268AD">
        <w:rPr>
          <w:rFonts w:asciiTheme="majorBidi" w:hAnsiTheme="majorBidi" w:cstheme="majorBidi"/>
          <w:color w:val="231F20"/>
          <w:sz w:val="24"/>
          <w:szCs w:val="24"/>
        </w:rPr>
        <w:t xml:space="preserve">Seed soaking in and/or foliar spray by silicon or proline effects on </w:t>
      </w:r>
      <w:r w:rsidR="005A3474">
        <w:rPr>
          <w:rFonts w:asciiTheme="majorBidi" w:hAnsiTheme="majorBidi" w:cstheme="majorBidi"/>
          <w:color w:val="231F20"/>
          <w:sz w:val="24"/>
          <w:szCs w:val="24"/>
        </w:rPr>
        <w:t>r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elative water content(RWC), membrane stability index (MSI), electrolyte leakage (EL), malondialdehyde (MDA),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proline content, total soluble sugars content, nutrient content (i.e. N, P,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K</w:t>
      </w:r>
      <w:r w:rsidR="005A3474">
        <w:rPr>
          <w:rFonts w:asciiTheme="majorBidi" w:hAnsiTheme="majorBidi" w:cstheme="majorBidi"/>
          <w:color w:val="231F20"/>
          <w:sz w:val="24"/>
          <w:szCs w:val="24"/>
        </w:rPr>
        <w:t>,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 xml:space="preserve"> Ca and</w:t>
      </w:r>
      <w:r w:rsidR="005A3474">
        <w:rPr>
          <w:rFonts w:asciiTheme="majorBidi" w:hAnsiTheme="majorBidi" w:cstheme="majorBidi"/>
          <w:color w:val="231F20"/>
          <w:sz w:val="24"/>
          <w:szCs w:val="24"/>
        </w:rPr>
        <w:t xml:space="preserve"> Na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) and K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  <w:vertAlign w:val="superscript"/>
        </w:rPr>
        <w:t>+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/ Na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  <w:vertAlign w:val="superscript"/>
        </w:rPr>
        <w:t xml:space="preserve">+ 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 xml:space="preserve">ratio </w:t>
      </w:r>
      <w:r w:rsidR="003268AD" w:rsidRPr="003268AD">
        <w:rPr>
          <w:rFonts w:asciiTheme="majorBidi" w:hAnsiTheme="majorBidi" w:cstheme="majorBidi"/>
          <w:color w:val="231F20"/>
          <w:sz w:val="24"/>
          <w:szCs w:val="24"/>
        </w:rPr>
        <w:t xml:space="preserve">of salt-stressed </w:t>
      </w:r>
      <w:r w:rsidR="00393F21">
        <w:rPr>
          <w:rFonts w:asciiTheme="majorBidi" w:hAnsiTheme="majorBidi" w:cstheme="majorBidi"/>
          <w:color w:val="231F20"/>
          <w:sz w:val="24"/>
          <w:szCs w:val="24"/>
        </w:rPr>
        <w:t>maize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3268AD" w:rsidRPr="003268AD">
        <w:rPr>
          <w:rFonts w:asciiTheme="majorBidi" w:hAnsiTheme="majorBidi" w:cstheme="majorBidi"/>
          <w:color w:val="231F20"/>
          <w:sz w:val="24"/>
          <w:szCs w:val="24"/>
        </w:rPr>
        <w:t>plants in two growing seasons.</w:t>
      </w:r>
    </w:p>
    <w:p w:rsidR="00AE33A7" w:rsidRDefault="00AE33A7" w:rsidP="00AD6C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Style w:val="TableGrid"/>
        <w:tblW w:w="10335" w:type="dxa"/>
        <w:tblInd w:w="-275" w:type="dxa"/>
        <w:tblLayout w:type="fixed"/>
        <w:tblLook w:val="04A0"/>
      </w:tblPr>
      <w:tblGrid>
        <w:gridCol w:w="885"/>
        <w:gridCol w:w="1005"/>
        <w:gridCol w:w="1407"/>
        <w:gridCol w:w="1408"/>
        <w:gridCol w:w="1407"/>
        <w:gridCol w:w="1408"/>
        <w:gridCol w:w="1407"/>
        <w:gridCol w:w="1408"/>
      </w:tblGrid>
      <w:tr w:rsidR="00F7775B" w:rsidRPr="00FF4D93" w:rsidTr="009A39EC">
        <w:trPr>
          <w:trHeight w:val="547"/>
        </w:trPr>
        <w:tc>
          <w:tcPr>
            <w:tcW w:w="885" w:type="dxa"/>
          </w:tcPr>
          <w:p w:rsidR="00F7775B" w:rsidRPr="00FF4D93" w:rsidRDefault="00F7775B" w:rsidP="00F777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ed soaking </w:t>
            </w:r>
          </w:p>
        </w:tc>
        <w:tc>
          <w:tcPr>
            <w:tcW w:w="1005" w:type="dxa"/>
          </w:tcPr>
          <w:p w:rsidR="00F7775B" w:rsidRPr="00FF4D93" w:rsidRDefault="00F7775B" w:rsidP="00F777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iar spray</w:t>
            </w:r>
          </w:p>
        </w:tc>
        <w:tc>
          <w:tcPr>
            <w:tcW w:w="1407" w:type="dxa"/>
            <w:vAlign w:val="center"/>
          </w:tcPr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WC (%)</w:t>
            </w:r>
          </w:p>
        </w:tc>
        <w:tc>
          <w:tcPr>
            <w:tcW w:w="1408" w:type="dxa"/>
            <w:vAlign w:val="center"/>
          </w:tcPr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SI </w:t>
            </w:r>
          </w:p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7" w:type="dxa"/>
            <w:vAlign w:val="center"/>
          </w:tcPr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L </w:t>
            </w:r>
          </w:p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08" w:type="dxa"/>
            <w:vAlign w:val="center"/>
          </w:tcPr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A</w:t>
            </w:r>
          </w:p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μmol g1)</w:t>
            </w:r>
          </w:p>
        </w:tc>
        <w:tc>
          <w:tcPr>
            <w:tcW w:w="1407" w:type="dxa"/>
            <w:vAlign w:val="center"/>
          </w:tcPr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line</w:t>
            </w:r>
          </w:p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µg g -1)</w:t>
            </w:r>
          </w:p>
        </w:tc>
        <w:tc>
          <w:tcPr>
            <w:tcW w:w="1408" w:type="dxa"/>
            <w:vAlign w:val="center"/>
          </w:tcPr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oluble sugars</w:t>
            </w:r>
          </w:p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 g‒1 dry weight)</w:t>
            </w:r>
          </w:p>
          <w:p w:rsidR="00F7775B" w:rsidRPr="00FF4D93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7775B" w:rsidRPr="00FF4D93" w:rsidTr="009A39EC">
        <w:tc>
          <w:tcPr>
            <w:tcW w:w="10335" w:type="dxa"/>
            <w:gridSpan w:val="8"/>
          </w:tcPr>
          <w:p w:rsidR="00F7775B" w:rsidRPr="00101B35" w:rsidRDefault="00F7775B" w:rsidP="00F777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son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0±2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3±2.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9±2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3±2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9±3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2±3.1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1±3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8±3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2±3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1±3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2±3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3±4.1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7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5±4.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0±3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2803A1" w:rsidRPr="00FF4D93" w:rsidTr="009A39EC">
        <w:tc>
          <w:tcPr>
            <w:tcW w:w="10335" w:type="dxa"/>
            <w:gridSpan w:val="8"/>
          </w:tcPr>
          <w:p w:rsidR="002803A1" w:rsidRPr="00101B35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8" w:type="dxa"/>
          </w:tcPr>
          <w:p w:rsidR="002803A1" w:rsidRPr="00FF4D93" w:rsidRDefault="00AE33A7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FF4D93" w:rsidRDefault="00AE33A7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.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2803A1" w:rsidRPr="00FF4D93" w:rsidRDefault="00AE33A7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AE33A7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.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1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2803A1" w:rsidRPr="00FF4D93" w:rsidRDefault="00AE33A7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EE17B0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7B0">
              <w:rPr>
                <w:rFonts w:asciiTheme="majorBidi" w:hAnsiTheme="majorBidi" w:cstheme="majorBidi"/>
                <w:sz w:val="20"/>
                <w:szCs w:val="20"/>
              </w:rPr>
              <w:t>0.9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7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2803A1" w:rsidRPr="00FF4D93" w:rsidTr="009A39EC">
        <w:tc>
          <w:tcPr>
            <w:tcW w:w="88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2803A1" w:rsidRPr="008A497F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407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4.4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2803A1" w:rsidRPr="00FF4D93" w:rsidRDefault="007D14FD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7" w:type="dxa"/>
          </w:tcPr>
          <w:p w:rsidR="002803A1" w:rsidRPr="00FF4D93" w:rsidRDefault="00AD6C44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2.6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2803A1" w:rsidRPr="00FF4D93" w:rsidRDefault="00EE17B0" w:rsidP="002803A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Pr="0036160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2803A1" w:rsidRPr="00FF4D93" w:rsidTr="00230EEC">
        <w:tc>
          <w:tcPr>
            <w:tcW w:w="885" w:type="dxa"/>
          </w:tcPr>
          <w:p w:rsidR="002803A1" w:rsidRPr="00FF4D93" w:rsidRDefault="002803A1" w:rsidP="002803A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ed soaking </w:t>
            </w:r>
          </w:p>
        </w:tc>
        <w:tc>
          <w:tcPr>
            <w:tcW w:w="1005" w:type="dxa"/>
          </w:tcPr>
          <w:p w:rsidR="002803A1" w:rsidRPr="00FF4D93" w:rsidRDefault="002803A1" w:rsidP="002803A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iar spray</w:t>
            </w:r>
          </w:p>
        </w:tc>
        <w:tc>
          <w:tcPr>
            <w:tcW w:w="1407" w:type="dxa"/>
            <w:vAlign w:val="center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8" w:type="dxa"/>
            <w:vAlign w:val="center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07" w:type="dxa"/>
            <w:vAlign w:val="center"/>
          </w:tcPr>
          <w:p w:rsidR="002803A1" w:rsidRPr="00FF4D93" w:rsidRDefault="009A1815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08" w:type="dxa"/>
            <w:vAlign w:val="center"/>
          </w:tcPr>
          <w:p w:rsidR="002803A1" w:rsidRPr="00FF4D93" w:rsidRDefault="009A1815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 (%)</w:t>
            </w:r>
          </w:p>
        </w:tc>
        <w:tc>
          <w:tcPr>
            <w:tcW w:w="1407" w:type="dxa"/>
            <w:vAlign w:val="center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8" w:type="dxa"/>
          </w:tcPr>
          <w:p w:rsidR="002803A1" w:rsidRPr="00FF4D93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 Na</w:t>
            </w: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tio</w:t>
            </w:r>
          </w:p>
        </w:tc>
      </w:tr>
      <w:tr w:rsidR="002803A1" w:rsidRPr="00FF4D93" w:rsidTr="009A39EC">
        <w:tc>
          <w:tcPr>
            <w:tcW w:w="10335" w:type="dxa"/>
            <w:gridSpan w:val="8"/>
          </w:tcPr>
          <w:p w:rsidR="002803A1" w:rsidRPr="00101B35" w:rsidRDefault="002803A1" w:rsidP="002803A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9A1815" w:rsidRPr="00FF4D93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08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407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1408" w:type="dxa"/>
          </w:tcPr>
          <w:p w:rsidR="009A1815" w:rsidRDefault="009A1815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9A1815" w:rsidRPr="00FF4D93" w:rsidTr="009A39EC">
        <w:tc>
          <w:tcPr>
            <w:tcW w:w="10335" w:type="dxa"/>
            <w:gridSpan w:val="8"/>
          </w:tcPr>
          <w:p w:rsidR="009A1815" w:rsidRPr="00101B35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4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7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Pr="00FF4D93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Pr="00FF4D93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407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7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8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407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8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9A1815" w:rsidRPr="00FF4D93" w:rsidTr="009A39EC">
        <w:tc>
          <w:tcPr>
            <w:tcW w:w="88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5" w:type="dxa"/>
          </w:tcPr>
          <w:p w:rsidR="009A1815" w:rsidRPr="008A497F" w:rsidRDefault="009A1815" w:rsidP="009A181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407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2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08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8" w:type="dxa"/>
          </w:tcPr>
          <w:p w:rsidR="009A1815" w:rsidRDefault="0006597C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8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5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8" w:type="dxa"/>
          </w:tcPr>
          <w:p w:rsidR="009A1815" w:rsidRDefault="00276838" w:rsidP="009A18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±</w:t>
            </w:r>
            <w:r w:rsidR="004E0A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8F00CA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</w:tbl>
    <w:p w:rsidR="00670C9C" w:rsidRDefault="00670C9C" w:rsidP="00670C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2427D" w:rsidRPr="00C2427D" w:rsidRDefault="00C2427D" w:rsidP="003F4FBF">
      <w:pPr>
        <w:rPr>
          <w:rFonts w:asciiTheme="majorBidi" w:hAnsiTheme="majorBidi" w:cstheme="majorBidi"/>
          <w:color w:val="231F20"/>
          <w:sz w:val="20"/>
          <w:szCs w:val="20"/>
        </w:rPr>
      </w:pPr>
      <w:r w:rsidRPr="00C2427D">
        <w:rPr>
          <w:rFonts w:asciiTheme="majorBidi" w:hAnsiTheme="majorBidi" w:cstheme="majorBidi"/>
          <w:color w:val="231F20"/>
          <w:sz w:val="20"/>
          <w:szCs w:val="20"/>
        </w:rPr>
        <w:t>Data are means (n=5) ± SE. The same letters in each column indicate no signif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>i</w:t>
      </w:r>
      <w:r w:rsidRPr="00C2427D">
        <w:rPr>
          <w:rFonts w:asciiTheme="majorBidi" w:hAnsiTheme="majorBidi" w:cstheme="majorBidi"/>
          <w:color w:val="231F20"/>
          <w:sz w:val="20"/>
          <w:szCs w:val="20"/>
        </w:rPr>
        <w:t>cant differences according to the LSD test (p≤0.05). TW means tap water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>;</w:t>
      </w:r>
      <w:r w:rsidRPr="00C2427D">
        <w:rPr>
          <w:rFonts w:asciiTheme="majorBidi" w:hAnsiTheme="majorBidi" w:cstheme="majorBidi"/>
          <w:color w:val="231F2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231F20"/>
          <w:sz w:val="20"/>
          <w:szCs w:val="20"/>
        </w:rPr>
        <w:t>Si mean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>s</w:t>
      </w:r>
      <w:r>
        <w:rPr>
          <w:rFonts w:asciiTheme="majorBidi" w:hAnsiTheme="majorBidi" w:cstheme="majorBidi"/>
          <w:color w:val="231F20"/>
          <w:sz w:val="20"/>
          <w:szCs w:val="20"/>
        </w:rPr>
        <w:t xml:space="preserve"> Silicon 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 xml:space="preserve">and </w:t>
      </w:r>
      <w:r>
        <w:rPr>
          <w:rFonts w:asciiTheme="majorBidi" w:hAnsiTheme="majorBidi" w:cstheme="majorBidi"/>
          <w:color w:val="231F20"/>
          <w:sz w:val="20"/>
          <w:szCs w:val="20"/>
        </w:rPr>
        <w:t xml:space="preserve">Pro. mean Proline </w:t>
      </w:r>
    </w:p>
    <w:p w:rsidR="00867631" w:rsidRDefault="00867631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:rsidR="005A3474" w:rsidRPr="003268AD" w:rsidRDefault="003F4FBF" w:rsidP="003F4FBF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>
        <w:rPr>
          <w:rFonts w:asciiTheme="majorBidi" w:hAnsiTheme="majorBidi" w:cstheme="majorBidi"/>
          <w:color w:val="231F20"/>
          <w:sz w:val="24"/>
          <w:szCs w:val="24"/>
        </w:rPr>
        <w:lastRenderedPageBreak/>
        <w:t>Supplementary T</w:t>
      </w:r>
      <w:r w:rsidR="005A3474">
        <w:rPr>
          <w:rFonts w:asciiTheme="majorBidi" w:hAnsiTheme="majorBidi" w:cstheme="majorBidi"/>
          <w:color w:val="231F20"/>
          <w:sz w:val="24"/>
          <w:szCs w:val="24"/>
        </w:rPr>
        <w:t xml:space="preserve">able </w:t>
      </w:r>
      <w:r>
        <w:rPr>
          <w:rFonts w:asciiTheme="majorBidi" w:hAnsiTheme="majorBidi" w:cstheme="majorBidi"/>
          <w:color w:val="231F20"/>
          <w:sz w:val="24"/>
          <w:szCs w:val="24"/>
        </w:rPr>
        <w:t>2</w:t>
      </w:r>
      <w:r w:rsidR="005A3474">
        <w:rPr>
          <w:rFonts w:asciiTheme="majorBidi" w:hAnsiTheme="majorBidi" w:cstheme="majorBidi"/>
          <w:color w:val="231F20"/>
          <w:sz w:val="24"/>
          <w:szCs w:val="24"/>
        </w:rPr>
        <w:t xml:space="preserve">. </w:t>
      </w:r>
      <w:r w:rsidR="005A3474" w:rsidRPr="003268AD">
        <w:rPr>
          <w:rFonts w:asciiTheme="majorBidi" w:hAnsiTheme="majorBidi" w:cstheme="majorBidi"/>
          <w:color w:val="231F20"/>
          <w:sz w:val="24"/>
          <w:szCs w:val="24"/>
        </w:rPr>
        <w:t>Seed soaking in and/or foliar spray by silicon or proline effects on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 xml:space="preserve"> antioxidant enzymes, hydrogen peroxide (H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  <w:vertAlign w:val="subscript"/>
        </w:rPr>
        <w:t>2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O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  <w:vertAlign w:val="subscript"/>
        </w:rPr>
        <w:t>2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), superoxide radical (O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  <w:vertAlign w:val="subscript"/>
        </w:rPr>
        <w:t>2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  <w:vertAlign w:val="superscript"/>
        </w:rPr>
        <w:t>•-</w:t>
      </w:r>
      <w:r w:rsidR="005A3474" w:rsidRPr="005A3474">
        <w:rPr>
          <w:rFonts w:asciiTheme="majorBidi" w:hAnsiTheme="majorBidi" w:cstheme="majorBidi"/>
          <w:color w:val="231F20"/>
          <w:sz w:val="24"/>
          <w:szCs w:val="24"/>
        </w:rPr>
        <w:t>), α-Tocopherol (α-TOC), Ascorbate (AsA) and glutathione (GSH)</w:t>
      </w:r>
      <w:r w:rsidR="005A3474" w:rsidRPr="003268AD">
        <w:rPr>
          <w:rFonts w:asciiTheme="majorBidi" w:hAnsiTheme="majorBidi" w:cstheme="majorBidi"/>
          <w:color w:val="231F20"/>
          <w:sz w:val="24"/>
          <w:szCs w:val="24"/>
        </w:rPr>
        <w:t xml:space="preserve">of salt-stressed </w:t>
      </w:r>
      <w:r w:rsidR="00393F21">
        <w:rPr>
          <w:rFonts w:asciiTheme="majorBidi" w:hAnsiTheme="majorBidi" w:cstheme="majorBidi"/>
          <w:color w:val="231F20"/>
          <w:sz w:val="24"/>
          <w:szCs w:val="24"/>
        </w:rPr>
        <w:t>maize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5A3474" w:rsidRPr="003268AD">
        <w:rPr>
          <w:rFonts w:asciiTheme="majorBidi" w:hAnsiTheme="majorBidi" w:cstheme="majorBidi"/>
          <w:color w:val="231F20"/>
          <w:sz w:val="24"/>
          <w:szCs w:val="24"/>
        </w:rPr>
        <w:t>plants in two growing seasons.</w:t>
      </w:r>
    </w:p>
    <w:p w:rsidR="00CB1D6E" w:rsidRPr="005A3474" w:rsidRDefault="00CB1D6E" w:rsidP="005A3474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9990" w:type="dxa"/>
        <w:tblInd w:w="-275" w:type="dxa"/>
        <w:tblLayout w:type="fixed"/>
        <w:tblLook w:val="04A0"/>
      </w:tblPr>
      <w:tblGrid>
        <w:gridCol w:w="884"/>
        <w:gridCol w:w="1004"/>
        <w:gridCol w:w="1620"/>
        <w:gridCol w:w="1620"/>
        <w:gridCol w:w="1621"/>
        <w:gridCol w:w="1620"/>
        <w:gridCol w:w="1621"/>
      </w:tblGrid>
      <w:tr w:rsidR="00E6487B" w:rsidRPr="00FF4D93" w:rsidTr="00E6487B">
        <w:trPr>
          <w:trHeight w:val="645"/>
        </w:trPr>
        <w:tc>
          <w:tcPr>
            <w:tcW w:w="884" w:type="dxa"/>
            <w:vMerge w:val="restart"/>
          </w:tcPr>
          <w:p w:rsidR="00E6487B" w:rsidRPr="00FF4D93" w:rsidRDefault="00E6487B" w:rsidP="00E648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ed soaking </w:t>
            </w:r>
          </w:p>
        </w:tc>
        <w:tc>
          <w:tcPr>
            <w:tcW w:w="1004" w:type="dxa"/>
            <w:vMerge w:val="restart"/>
          </w:tcPr>
          <w:p w:rsidR="00E6487B" w:rsidRPr="00FF4D93" w:rsidRDefault="00E6487B" w:rsidP="00E648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iar spray</w:t>
            </w:r>
          </w:p>
        </w:tc>
        <w:tc>
          <w:tcPr>
            <w:tcW w:w="1620" w:type="dxa"/>
            <w:vAlign w:val="center"/>
          </w:tcPr>
          <w:p w:rsidR="00E6487B" w:rsidRPr="00F614EE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AT</w:t>
            </w:r>
          </w:p>
        </w:tc>
        <w:tc>
          <w:tcPr>
            <w:tcW w:w="1620" w:type="dxa"/>
            <w:vAlign w:val="center"/>
          </w:tcPr>
          <w:p w:rsidR="00E6487B" w:rsidRPr="00F614EE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X</w:t>
            </w:r>
          </w:p>
        </w:tc>
        <w:tc>
          <w:tcPr>
            <w:tcW w:w="1621" w:type="dxa"/>
            <w:vAlign w:val="center"/>
          </w:tcPr>
          <w:p w:rsidR="00E6487B" w:rsidRPr="00F614EE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X</w:t>
            </w:r>
          </w:p>
        </w:tc>
        <w:tc>
          <w:tcPr>
            <w:tcW w:w="1620" w:type="dxa"/>
            <w:vAlign w:val="center"/>
          </w:tcPr>
          <w:p w:rsidR="00E6487B" w:rsidRPr="00F614EE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SOD</w:t>
            </w:r>
          </w:p>
        </w:tc>
        <w:tc>
          <w:tcPr>
            <w:tcW w:w="1621" w:type="dxa"/>
            <w:vAlign w:val="center"/>
          </w:tcPr>
          <w:p w:rsidR="00E6487B" w:rsidRPr="00FF4D93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</w:t>
            </w:r>
          </w:p>
        </w:tc>
      </w:tr>
      <w:tr w:rsidR="00E6487B" w:rsidRPr="00FF4D93" w:rsidTr="00E6487B">
        <w:trPr>
          <w:trHeight w:val="490"/>
        </w:trPr>
        <w:tc>
          <w:tcPr>
            <w:tcW w:w="884" w:type="dxa"/>
            <w:vMerge/>
          </w:tcPr>
          <w:p w:rsidR="00E6487B" w:rsidRDefault="00E6487B" w:rsidP="00E648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:rsidR="00E6487B" w:rsidRPr="00FF4D93" w:rsidRDefault="00E6487B" w:rsidP="00E648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2" w:type="dxa"/>
            <w:gridSpan w:val="5"/>
            <w:vAlign w:val="center"/>
          </w:tcPr>
          <w:p w:rsidR="00E6487B" w:rsidRPr="00F614EE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…………………… (A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564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in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−1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−1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rotein) …..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..................</w:t>
            </w:r>
          </w:p>
        </w:tc>
      </w:tr>
      <w:tr w:rsidR="00E6487B" w:rsidRPr="00FF4D93" w:rsidTr="00E6487B">
        <w:tc>
          <w:tcPr>
            <w:tcW w:w="9990" w:type="dxa"/>
            <w:gridSpan w:val="7"/>
          </w:tcPr>
          <w:p w:rsidR="00E6487B" w:rsidRPr="00101B35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son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9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1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2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8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9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2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4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1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.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0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8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7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9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8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2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2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5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8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0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1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2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2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E6487B" w:rsidRPr="00FF4D93" w:rsidTr="00E6487B">
        <w:tc>
          <w:tcPr>
            <w:tcW w:w="88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E6487B" w:rsidRPr="008A497F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620" w:type="dxa"/>
          </w:tcPr>
          <w:p w:rsidR="00E6487B" w:rsidRPr="00FF4D93" w:rsidRDefault="00C46F6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.5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E6487B" w:rsidRPr="00FF4D93" w:rsidRDefault="00867631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E6487B" w:rsidRPr="00FF4D93" w:rsidRDefault="00951D34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5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E6487B" w:rsidRPr="00FF4D93" w:rsidRDefault="00D936A9" w:rsidP="00E648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E6487B" w:rsidRPr="00FF4D93" w:rsidTr="00E6487B">
        <w:tc>
          <w:tcPr>
            <w:tcW w:w="9990" w:type="dxa"/>
            <w:gridSpan w:val="7"/>
          </w:tcPr>
          <w:p w:rsidR="00E6487B" w:rsidRPr="00101B35" w:rsidRDefault="00E6487B" w:rsidP="00E6487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8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7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9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5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.8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8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8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3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3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8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6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0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0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54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7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3.5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9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8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4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P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1D6E">
              <w:rPr>
                <w:rFonts w:asciiTheme="majorBidi" w:hAnsiTheme="majorBidi" w:cstheme="majorBidi"/>
                <w:sz w:val="20"/>
                <w:szCs w:val="20"/>
              </w:rPr>
              <w:t>7.2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5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1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9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1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3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1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6±</w:t>
            </w:r>
            <w:r w:rsidR="00735C30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Pr="00735C30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FF4D93" w:rsidRDefault="00CB1D6E" w:rsidP="00CB1D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ed soaking </w:t>
            </w:r>
          </w:p>
        </w:tc>
        <w:tc>
          <w:tcPr>
            <w:tcW w:w="1004" w:type="dxa"/>
          </w:tcPr>
          <w:p w:rsidR="00CB1D6E" w:rsidRPr="00FF4D93" w:rsidRDefault="00CB1D6E" w:rsidP="00CB1D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4D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iar spray</w:t>
            </w:r>
          </w:p>
        </w:tc>
        <w:tc>
          <w:tcPr>
            <w:tcW w:w="1620" w:type="dxa"/>
            <w:vAlign w:val="center"/>
          </w:tcPr>
          <w:p w:rsidR="00CB1D6E" w:rsidRPr="00F614EE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ol g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−1</w:t>
            </w:r>
            <w:r w:rsidRPr="00F614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FW)</w:t>
            </w:r>
          </w:p>
        </w:tc>
        <w:tc>
          <w:tcPr>
            <w:tcW w:w="1620" w:type="dxa"/>
          </w:tcPr>
          <w:p w:rsidR="00CB1D6E" w:rsidRPr="00E6487B" w:rsidRDefault="00CB1D6E" w:rsidP="00CB1D6E">
            <w:pPr>
              <w:rPr>
                <w:rStyle w:val="fontstyle01"/>
                <w:rFonts w:asciiTheme="majorBidi" w:hAnsiTheme="majorBidi"/>
                <w:b w:val="0"/>
                <w:bCs w:val="0"/>
                <w:color w:val="auto"/>
              </w:rPr>
            </w:pPr>
            <w:r w:rsidRPr="00E648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E648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E648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•−</w:t>
            </w:r>
            <w:r w:rsidRPr="00E648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580 g</w:t>
            </w:r>
            <w:r w:rsidRPr="00E6487B">
              <w:rPr>
                <w:rFonts w:ascii="Times New (W1)" w:hAnsi="Times New (W1)" w:cs="Times New (W1)"/>
                <w:b/>
                <w:bCs/>
                <w:sz w:val="20"/>
                <w:szCs w:val="20"/>
                <w:vertAlign w:val="superscript"/>
              </w:rPr>
              <w:t>−1</w:t>
            </w:r>
            <w:r w:rsidRPr="00E648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W)</w:t>
            </w:r>
          </w:p>
        </w:tc>
        <w:tc>
          <w:tcPr>
            <w:tcW w:w="1621" w:type="dxa"/>
          </w:tcPr>
          <w:p w:rsidR="00CB1D6E" w:rsidRPr="00E6487B" w:rsidRDefault="00CB1D6E" w:rsidP="00CB1D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E6487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α</w:t>
            </w:r>
            <w:r w:rsidRPr="00E648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TOC</w:t>
            </w:r>
            <w:r w:rsidRPr="00E648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µmol g</w:t>
            </w:r>
            <w:r w:rsidRPr="00E648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‒1</w:t>
            </w:r>
            <w:r w:rsidRPr="00E648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W)</w:t>
            </w:r>
          </w:p>
        </w:tc>
        <w:tc>
          <w:tcPr>
            <w:tcW w:w="1620" w:type="dxa"/>
          </w:tcPr>
          <w:p w:rsidR="00CB1D6E" w:rsidRPr="00E6487B" w:rsidRDefault="00CB1D6E" w:rsidP="00CB1D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E6487B">
              <w:rPr>
                <w:rStyle w:val="fontstyle01"/>
                <w:rFonts w:asciiTheme="majorBidi" w:hAnsiTheme="majorBidi" w:cstheme="majorBidi"/>
                <w:color w:val="auto"/>
              </w:rPr>
              <w:t>AsA</w:t>
            </w:r>
            <w:r w:rsidRPr="00E648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E6487B">
              <w:rPr>
                <w:rStyle w:val="fontstyle01"/>
                <w:rFonts w:asciiTheme="majorBidi" w:hAnsiTheme="majorBidi" w:cstheme="majorBidi"/>
                <w:color w:val="auto"/>
              </w:rPr>
              <w:t>(µmol g</w:t>
            </w:r>
            <w:r w:rsidRPr="00E6487B">
              <w:rPr>
                <w:rStyle w:val="fontstyle21"/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vertAlign w:val="superscript"/>
              </w:rPr>
              <w:t>‒</w:t>
            </w:r>
            <w:r w:rsidRPr="00E6487B">
              <w:rPr>
                <w:rStyle w:val="fontstyle01"/>
                <w:rFonts w:asciiTheme="majorBidi" w:hAnsiTheme="majorBidi" w:cstheme="majorBidi"/>
                <w:color w:val="auto"/>
                <w:vertAlign w:val="superscript"/>
              </w:rPr>
              <w:t>1</w:t>
            </w:r>
            <w:r w:rsidRPr="00E6487B">
              <w:rPr>
                <w:rStyle w:val="fontstyle01"/>
                <w:rFonts w:asciiTheme="majorBidi" w:hAnsiTheme="majorBidi" w:cstheme="majorBidi"/>
                <w:color w:val="auto"/>
              </w:rPr>
              <w:t xml:space="preserve"> FW)</w:t>
            </w:r>
          </w:p>
        </w:tc>
        <w:tc>
          <w:tcPr>
            <w:tcW w:w="1621" w:type="dxa"/>
          </w:tcPr>
          <w:p w:rsidR="00CB1D6E" w:rsidRPr="00E6487B" w:rsidRDefault="00CB1D6E" w:rsidP="00CB1D6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E6487B">
              <w:rPr>
                <w:rStyle w:val="fontstyle01"/>
                <w:rFonts w:asciiTheme="majorBidi" w:hAnsiTheme="majorBidi" w:cstheme="majorBidi"/>
                <w:color w:val="auto"/>
              </w:rPr>
              <w:t>GSH</w:t>
            </w:r>
            <w:r w:rsidRPr="00E648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E6487B">
              <w:rPr>
                <w:rStyle w:val="fontstyle01"/>
                <w:rFonts w:asciiTheme="majorBidi" w:hAnsiTheme="majorBidi" w:cstheme="majorBidi"/>
                <w:color w:val="auto"/>
              </w:rPr>
              <w:t>(µmol g</w:t>
            </w:r>
            <w:r w:rsidRPr="00E6487B">
              <w:rPr>
                <w:rStyle w:val="fontstyle21"/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vertAlign w:val="superscript"/>
              </w:rPr>
              <w:t>‒</w:t>
            </w:r>
            <w:r w:rsidRPr="00E6487B">
              <w:rPr>
                <w:rStyle w:val="fontstyle01"/>
                <w:rFonts w:asciiTheme="majorBidi" w:hAnsiTheme="majorBidi" w:cstheme="majorBidi"/>
                <w:color w:val="auto"/>
                <w:vertAlign w:val="superscript"/>
              </w:rPr>
              <w:t>1</w:t>
            </w:r>
            <w:r w:rsidRPr="00E6487B">
              <w:rPr>
                <w:rStyle w:val="fontstyle01"/>
                <w:rFonts w:asciiTheme="majorBidi" w:hAnsiTheme="majorBidi" w:cstheme="majorBidi"/>
                <w:color w:val="auto"/>
              </w:rPr>
              <w:t xml:space="preserve"> FW)</w:t>
            </w:r>
          </w:p>
        </w:tc>
      </w:tr>
      <w:tr w:rsidR="00CB1D6E" w:rsidRPr="00FF4D93" w:rsidTr="00E6487B">
        <w:tc>
          <w:tcPr>
            <w:tcW w:w="9990" w:type="dxa"/>
            <w:gridSpan w:val="7"/>
          </w:tcPr>
          <w:p w:rsidR="00CB1D6E" w:rsidRPr="00101B35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6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8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8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6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5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1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5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0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8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9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31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9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7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0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9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 w:rsidR="000F5EB8"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3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7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2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1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7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0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CB1D6E" w:rsidRPr="00FF4D93" w:rsidTr="00E6487B">
        <w:tc>
          <w:tcPr>
            <w:tcW w:w="9990" w:type="dxa"/>
            <w:gridSpan w:val="7"/>
          </w:tcPr>
          <w:p w:rsidR="00CB1D6E" w:rsidRPr="00101B35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101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3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CB1D6E" w:rsidRPr="00FF4D93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3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2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Pr="00FF4D93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7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8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7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1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Pr="00FF4D93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1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2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4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CB1D6E" w:rsidRPr="00FF4D93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2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20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5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Pr="00FF4D93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9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5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1" w:type="dxa"/>
          </w:tcPr>
          <w:p w:rsidR="00CB1D6E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3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1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c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1" w:type="dxa"/>
          </w:tcPr>
          <w:p w:rsidR="00CB1D6E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0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8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4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</w:tr>
      <w:tr w:rsidR="00CB1D6E" w:rsidRPr="00FF4D93" w:rsidTr="00E6487B">
        <w:tc>
          <w:tcPr>
            <w:tcW w:w="88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.</w:t>
            </w:r>
          </w:p>
        </w:tc>
        <w:tc>
          <w:tcPr>
            <w:tcW w:w="1004" w:type="dxa"/>
          </w:tcPr>
          <w:p w:rsidR="00CB1D6E" w:rsidRPr="008A497F" w:rsidRDefault="00CB1D6E" w:rsidP="00CB1D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9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1" w:type="dxa"/>
          </w:tcPr>
          <w:p w:rsidR="00CB1D6E" w:rsidRDefault="00DB5415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5±</w:t>
            </w:r>
            <w:r w:rsidR="000F5EB8">
              <w:rPr>
                <w:rFonts w:asciiTheme="majorBidi" w:hAnsiTheme="majorBidi" w:cstheme="majorBidi"/>
                <w:sz w:val="20"/>
                <w:szCs w:val="20"/>
              </w:rPr>
              <w:t>0.28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8±</w:t>
            </w:r>
            <w:r w:rsidR="0098718A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:rsidR="00CB1D6E" w:rsidRDefault="00CB1D6E" w:rsidP="00CB1D6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2±</w:t>
            </w:r>
            <w:r w:rsidR="002D6B9E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Pr="007A6CE2">
              <w:rPr>
                <w:rFonts w:asciiTheme="majorBidi" w:hAnsiTheme="majorBidi" w:cstheme="majorBidi"/>
                <w:color w:val="0000CC"/>
                <w:sz w:val="20"/>
                <w:szCs w:val="20"/>
                <w:vertAlign w:val="superscript"/>
              </w:rPr>
              <w:t>b</w:t>
            </w:r>
          </w:p>
        </w:tc>
      </w:tr>
    </w:tbl>
    <w:p w:rsidR="003F472B" w:rsidRDefault="00C2427D" w:rsidP="003F4FBF">
      <w:pPr>
        <w:rPr>
          <w:rFonts w:asciiTheme="majorBidi" w:hAnsiTheme="majorBidi" w:cstheme="majorBidi"/>
          <w:color w:val="231F20"/>
          <w:sz w:val="20"/>
          <w:szCs w:val="20"/>
        </w:rPr>
      </w:pPr>
      <w:r w:rsidRPr="00C2427D">
        <w:rPr>
          <w:rFonts w:asciiTheme="majorBidi" w:hAnsiTheme="majorBidi" w:cstheme="majorBidi"/>
          <w:color w:val="231F20"/>
          <w:sz w:val="20"/>
          <w:szCs w:val="20"/>
        </w:rPr>
        <w:t>Data are means (n=5) ± SE. The same letters in each column indicate no signif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>i</w:t>
      </w:r>
      <w:r w:rsidRPr="00C2427D">
        <w:rPr>
          <w:rFonts w:asciiTheme="majorBidi" w:hAnsiTheme="majorBidi" w:cstheme="majorBidi"/>
          <w:color w:val="231F20"/>
          <w:sz w:val="20"/>
          <w:szCs w:val="20"/>
        </w:rPr>
        <w:t>cant differences according to the LSD test (p≤0.05). TW means tap water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>;</w:t>
      </w:r>
      <w:r w:rsidRPr="00C2427D">
        <w:rPr>
          <w:rFonts w:asciiTheme="majorBidi" w:hAnsiTheme="majorBidi" w:cstheme="majorBidi"/>
          <w:color w:val="231F2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231F20"/>
          <w:sz w:val="20"/>
          <w:szCs w:val="20"/>
        </w:rPr>
        <w:t>Si mean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>s</w:t>
      </w:r>
      <w:r>
        <w:rPr>
          <w:rFonts w:asciiTheme="majorBidi" w:hAnsiTheme="majorBidi" w:cstheme="majorBidi"/>
          <w:color w:val="231F20"/>
          <w:sz w:val="20"/>
          <w:szCs w:val="20"/>
        </w:rPr>
        <w:t xml:space="preserve"> Silicon </w:t>
      </w:r>
      <w:r w:rsidR="003F4FBF">
        <w:rPr>
          <w:rFonts w:asciiTheme="majorBidi" w:hAnsiTheme="majorBidi" w:cstheme="majorBidi"/>
          <w:color w:val="231F20"/>
          <w:sz w:val="20"/>
          <w:szCs w:val="20"/>
        </w:rPr>
        <w:t xml:space="preserve">and </w:t>
      </w:r>
      <w:r>
        <w:rPr>
          <w:rFonts w:asciiTheme="majorBidi" w:hAnsiTheme="majorBidi" w:cstheme="majorBidi"/>
          <w:color w:val="231F20"/>
          <w:sz w:val="20"/>
          <w:szCs w:val="20"/>
        </w:rPr>
        <w:t xml:space="preserve">Pro. mean Proline </w:t>
      </w:r>
    </w:p>
    <w:p w:rsidR="002415E0" w:rsidRDefault="002415E0" w:rsidP="00C2427D">
      <w:pPr>
        <w:rPr>
          <w:rFonts w:asciiTheme="majorBidi" w:hAnsiTheme="majorBidi" w:cstheme="majorBidi"/>
          <w:color w:val="231F20"/>
          <w:sz w:val="20"/>
          <w:szCs w:val="20"/>
        </w:rPr>
      </w:pPr>
    </w:p>
    <w:p w:rsidR="002415E0" w:rsidRDefault="002415E0" w:rsidP="00C2427D">
      <w:pPr>
        <w:rPr>
          <w:rFonts w:asciiTheme="majorBidi" w:hAnsiTheme="majorBidi" w:cstheme="majorBidi"/>
          <w:color w:val="231F20"/>
          <w:sz w:val="20"/>
          <w:szCs w:val="20"/>
        </w:rPr>
      </w:pPr>
    </w:p>
    <w:p w:rsidR="002415E0" w:rsidRDefault="002415E0" w:rsidP="00C2427D">
      <w:pPr>
        <w:rPr>
          <w:rFonts w:asciiTheme="majorBidi" w:hAnsiTheme="majorBidi" w:cstheme="majorBidi"/>
          <w:color w:val="231F20"/>
          <w:sz w:val="20"/>
          <w:szCs w:val="20"/>
        </w:rPr>
      </w:pPr>
    </w:p>
    <w:p w:rsidR="002415E0" w:rsidRDefault="002415E0" w:rsidP="002415E0">
      <w:pPr>
        <w:rPr>
          <w:rFonts w:asciiTheme="majorBidi" w:hAnsiTheme="majorBidi" w:cstheme="majorBidi"/>
          <w:color w:val="231F20"/>
          <w:sz w:val="20"/>
          <w:szCs w:val="20"/>
        </w:rPr>
      </w:pPr>
    </w:p>
    <w:sectPr w:rsidR="002415E0" w:rsidSect="00F70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42F7" w:rsidRDefault="00B542F7" w:rsidP="003268AD">
      <w:pPr>
        <w:spacing w:after="0" w:line="240" w:lineRule="auto"/>
      </w:pPr>
      <w:r>
        <w:separator/>
      </w:r>
    </w:p>
  </w:endnote>
  <w:endnote w:type="continuationSeparator" w:id="1">
    <w:p w:rsidR="00B542F7" w:rsidRDefault="00B542F7" w:rsidP="00326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QlcblvCode20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SYH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42F7" w:rsidRDefault="00B542F7" w:rsidP="003268AD">
      <w:pPr>
        <w:spacing w:after="0" w:line="240" w:lineRule="auto"/>
      </w:pPr>
      <w:r>
        <w:separator/>
      </w:r>
    </w:p>
  </w:footnote>
  <w:footnote w:type="continuationSeparator" w:id="1">
    <w:p w:rsidR="00B542F7" w:rsidRDefault="00B542F7" w:rsidP="00326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sjAxNDEzNLcwNzE2szBQ0lEKTi0uzszPAykwrAUAPuxK0SwAAAA="/>
  </w:docVars>
  <w:rsids>
    <w:rsidRoot w:val="000A13CF"/>
    <w:rsid w:val="000061B8"/>
    <w:rsid w:val="000078FD"/>
    <w:rsid w:val="00020FAA"/>
    <w:rsid w:val="0006597C"/>
    <w:rsid w:val="00067ADF"/>
    <w:rsid w:val="00072AAE"/>
    <w:rsid w:val="000945E6"/>
    <w:rsid w:val="000A13CF"/>
    <w:rsid w:val="000D6462"/>
    <w:rsid w:val="000F5EB8"/>
    <w:rsid w:val="00101B35"/>
    <w:rsid w:val="00142848"/>
    <w:rsid w:val="00146C8E"/>
    <w:rsid w:val="002415E0"/>
    <w:rsid w:val="00260333"/>
    <w:rsid w:val="00276838"/>
    <w:rsid w:val="002803A1"/>
    <w:rsid w:val="00283CB5"/>
    <w:rsid w:val="00287B64"/>
    <w:rsid w:val="002C3F0F"/>
    <w:rsid w:val="002D6B9E"/>
    <w:rsid w:val="002D77FF"/>
    <w:rsid w:val="003139DA"/>
    <w:rsid w:val="00315FEE"/>
    <w:rsid w:val="00321F9A"/>
    <w:rsid w:val="0032397B"/>
    <w:rsid w:val="003268AD"/>
    <w:rsid w:val="0034730F"/>
    <w:rsid w:val="00361602"/>
    <w:rsid w:val="00361713"/>
    <w:rsid w:val="00362E3C"/>
    <w:rsid w:val="00393F21"/>
    <w:rsid w:val="003C3063"/>
    <w:rsid w:val="003F2219"/>
    <w:rsid w:val="003F472B"/>
    <w:rsid w:val="003F4FBF"/>
    <w:rsid w:val="00494F59"/>
    <w:rsid w:val="00497CC4"/>
    <w:rsid w:val="004E0AB9"/>
    <w:rsid w:val="004F6B84"/>
    <w:rsid w:val="00517DDF"/>
    <w:rsid w:val="00535A70"/>
    <w:rsid w:val="0053608F"/>
    <w:rsid w:val="00545DD5"/>
    <w:rsid w:val="00554DE2"/>
    <w:rsid w:val="00561B3D"/>
    <w:rsid w:val="005964C4"/>
    <w:rsid w:val="005967BA"/>
    <w:rsid w:val="005A3474"/>
    <w:rsid w:val="005C0C04"/>
    <w:rsid w:val="00605CB8"/>
    <w:rsid w:val="006317B2"/>
    <w:rsid w:val="00667FB9"/>
    <w:rsid w:val="00670C9C"/>
    <w:rsid w:val="006A5792"/>
    <w:rsid w:val="006B4A2D"/>
    <w:rsid w:val="006C3574"/>
    <w:rsid w:val="006C5B31"/>
    <w:rsid w:val="006E0995"/>
    <w:rsid w:val="006F7DF9"/>
    <w:rsid w:val="0072322F"/>
    <w:rsid w:val="00733589"/>
    <w:rsid w:val="00735C30"/>
    <w:rsid w:val="00787F15"/>
    <w:rsid w:val="007A6CE2"/>
    <w:rsid w:val="007D14FD"/>
    <w:rsid w:val="007E47B3"/>
    <w:rsid w:val="00815F71"/>
    <w:rsid w:val="00867631"/>
    <w:rsid w:val="008770A0"/>
    <w:rsid w:val="008936F3"/>
    <w:rsid w:val="00893D0C"/>
    <w:rsid w:val="008948CE"/>
    <w:rsid w:val="008A497F"/>
    <w:rsid w:val="008F00CA"/>
    <w:rsid w:val="00951D34"/>
    <w:rsid w:val="00985F7B"/>
    <w:rsid w:val="0098718A"/>
    <w:rsid w:val="009A1815"/>
    <w:rsid w:val="009E1D7A"/>
    <w:rsid w:val="00A04721"/>
    <w:rsid w:val="00A534C6"/>
    <w:rsid w:val="00A72B07"/>
    <w:rsid w:val="00AD6C44"/>
    <w:rsid w:val="00AE33A7"/>
    <w:rsid w:val="00B04602"/>
    <w:rsid w:val="00B3040E"/>
    <w:rsid w:val="00B4639C"/>
    <w:rsid w:val="00B542F7"/>
    <w:rsid w:val="00B716C1"/>
    <w:rsid w:val="00B77328"/>
    <w:rsid w:val="00B9492E"/>
    <w:rsid w:val="00BC0159"/>
    <w:rsid w:val="00BF08A8"/>
    <w:rsid w:val="00BF6D1D"/>
    <w:rsid w:val="00C2427D"/>
    <w:rsid w:val="00C46F61"/>
    <w:rsid w:val="00CB1D6E"/>
    <w:rsid w:val="00CE1BCA"/>
    <w:rsid w:val="00CE576F"/>
    <w:rsid w:val="00D33938"/>
    <w:rsid w:val="00D355C6"/>
    <w:rsid w:val="00D37275"/>
    <w:rsid w:val="00D936A9"/>
    <w:rsid w:val="00DA2FDE"/>
    <w:rsid w:val="00DB5415"/>
    <w:rsid w:val="00DB5558"/>
    <w:rsid w:val="00E356B3"/>
    <w:rsid w:val="00E6487B"/>
    <w:rsid w:val="00E82B24"/>
    <w:rsid w:val="00EE17B0"/>
    <w:rsid w:val="00EE58A6"/>
    <w:rsid w:val="00F1552E"/>
    <w:rsid w:val="00F17E7F"/>
    <w:rsid w:val="00F614EE"/>
    <w:rsid w:val="00F70479"/>
    <w:rsid w:val="00F7775B"/>
    <w:rsid w:val="00F9220E"/>
    <w:rsid w:val="00FA41CC"/>
    <w:rsid w:val="00FC3A7B"/>
    <w:rsid w:val="00FC7B31"/>
    <w:rsid w:val="00FF4D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479"/>
  </w:style>
  <w:style w:type="paragraph" w:styleId="Heading5">
    <w:name w:val="heading 5"/>
    <w:basedOn w:val="Normal"/>
    <w:next w:val="Normal"/>
    <w:link w:val="Heading5Char"/>
    <w:qFormat/>
    <w:rsid w:val="00B04602"/>
    <w:pPr>
      <w:keepNext/>
      <w:overflowPunct w:val="0"/>
      <w:autoSpaceDE w:val="0"/>
      <w:autoSpaceDN w:val="0"/>
      <w:adjustRightInd w:val="0"/>
      <w:spacing w:line="280" w:lineRule="exact"/>
      <w:jc w:val="both"/>
      <w:textAlignment w:val="baseline"/>
      <w:outlineLvl w:val="4"/>
    </w:pPr>
    <w:rPr>
      <w:rFonts w:ascii="Times New Roman" w:eastAsia="SimSun" w:hAnsi="Times New Roman" w:cs="Times New Roman"/>
      <w:i/>
      <w:iCs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5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F4D93"/>
    <w:rPr>
      <w:rFonts w:ascii="Bold" w:hAnsi="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6487B"/>
    <w:rPr>
      <w:rFonts w:ascii="QlcblvCode2000" w:hAnsi="QlcblvCode200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Heading5Char">
    <w:name w:val="Heading 5 Char"/>
    <w:basedOn w:val="DefaultParagraphFont"/>
    <w:link w:val="Heading5"/>
    <w:rsid w:val="00B04602"/>
    <w:rPr>
      <w:rFonts w:ascii="Times New Roman" w:eastAsia="SimSun" w:hAnsi="Times New Roman" w:cs="Times New Roman"/>
      <w:i/>
      <w:iCs/>
      <w:lang/>
    </w:rPr>
  </w:style>
  <w:style w:type="paragraph" w:styleId="Header">
    <w:name w:val="header"/>
    <w:basedOn w:val="Normal"/>
    <w:link w:val="HeaderChar"/>
    <w:uiPriority w:val="99"/>
    <w:unhideWhenUsed/>
    <w:rsid w:val="003268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8AD"/>
  </w:style>
  <w:style w:type="paragraph" w:styleId="Footer">
    <w:name w:val="footer"/>
    <w:basedOn w:val="Normal"/>
    <w:link w:val="FooterChar"/>
    <w:uiPriority w:val="99"/>
    <w:unhideWhenUsed/>
    <w:rsid w:val="003268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8AD"/>
  </w:style>
  <w:style w:type="character" w:customStyle="1" w:styleId="fontstyle31">
    <w:name w:val="fontstyle31"/>
    <w:basedOn w:val="DefaultParagraphFont"/>
    <w:rsid w:val="005A3474"/>
    <w:rPr>
      <w:rFonts w:ascii="MTSYH" w:hAnsi="MTSYH" w:hint="default"/>
      <w:b/>
      <w:bCs/>
      <w:i w:val="0"/>
      <w:iCs w:val="0"/>
      <w:color w:val="FFFFFF"/>
      <w:sz w:val="12"/>
      <w:szCs w:val="12"/>
    </w:rPr>
  </w:style>
  <w:style w:type="character" w:customStyle="1" w:styleId="fontstyle11">
    <w:name w:val="fontstyle11"/>
    <w:basedOn w:val="DefaultParagraphFont"/>
    <w:rsid w:val="005A3474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BEF01-CEBA-4125-A3D1-724117681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2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5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Expert</dc:creator>
  <cp:keywords/>
  <dc:description/>
  <cp:lastModifiedBy>hp</cp:lastModifiedBy>
  <cp:revision>81</cp:revision>
  <dcterms:created xsi:type="dcterms:W3CDTF">2020-09-15T14:40:00Z</dcterms:created>
  <dcterms:modified xsi:type="dcterms:W3CDTF">2023-05-13T01:27:00Z</dcterms:modified>
</cp:coreProperties>
</file>